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15FE" w14:textId="398CDD8E" w:rsidR="00344AA4" w:rsidRPr="00344AA4" w:rsidRDefault="00344AA4">
      <w:pPr>
        <w:rPr>
          <w:rFonts w:ascii="Times New Roman" w:hAnsi="Times New Roman" w:cs="Times New Roman"/>
          <w:lang w:val="en-US"/>
        </w:rPr>
      </w:pPr>
      <w:r w:rsidRPr="00344AA4">
        <w:rPr>
          <w:rFonts w:ascii="Times New Roman" w:hAnsi="Times New Roman" w:cs="Times New Roman"/>
          <w:lang w:val="en-US"/>
        </w:rPr>
        <w:t>S1 Table: Names of health facilities within the districts</w:t>
      </w:r>
    </w:p>
    <w:p w14:paraId="31C5913D" w14:textId="6C1C6DF2" w:rsidR="00344AA4" w:rsidRPr="00344AA4" w:rsidRDefault="00344AA4">
      <w:pPr>
        <w:rPr>
          <w:rFonts w:ascii="Times New Roman" w:hAnsi="Times New Roman" w:cs="Times New Roman"/>
          <w:lang w:val="en-US"/>
        </w:rPr>
      </w:pPr>
      <w:r w:rsidRPr="00344AA4">
        <w:rPr>
          <w:rFonts w:ascii="Times New Roman" w:hAnsi="Times New Roman" w:cs="Times New Roman"/>
          <w:lang w:val="en-US"/>
        </w:rPr>
        <w:t>A list of all the health facilities under each district that transported samples via drone</w:t>
      </w:r>
    </w:p>
    <w:p w14:paraId="5409BAC2" w14:textId="144E8C68" w:rsidR="00344AA4" w:rsidRPr="00344AA4" w:rsidRDefault="00344AA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937"/>
        <w:gridCol w:w="1243"/>
      </w:tblGrid>
      <w:tr w:rsidR="00344AA4" w:rsidRPr="00344AA4" w14:paraId="26AEE224" w14:textId="77777777" w:rsidTr="006771DB">
        <w:tc>
          <w:tcPr>
            <w:tcW w:w="2830" w:type="dxa"/>
          </w:tcPr>
          <w:p w14:paraId="52D6BFDA" w14:textId="77777777" w:rsidR="00344AA4" w:rsidRPr="00344AA4" w:rsidRDefault="00344AA4" w:rsidP="00677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District (Code)</w:t>
            </w:r>
          </w:p>
        </w:tc>
        <w:tc>
          <w:tcPr>
            <w:tcW w:w="4937" w:type="dxa"/>
          </w:tcPr>
          <w:p w14:paraId="138ADD9F" w14:textId="77777777" w:rsidR="00344AA4" w:rsidRPr="00344AA4" w:rsidRDefault="00344AA4" w:rsidP="00677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Health facilities</w:t>
            </w:r>
          </w:p>
        </w:tc>
        <w:tc>
          <w:tcPr>
            <w:tcW w:w="1243" w:type="dxa"/>
          </w:tcPr>
          <w:p w14:paraId="5164E4EB" w14:textId="77777777" w:rsidR="00344AA4" w:rsidRPr="00344AA4" w:rsidRDefault="00344AA4" w:rsidP="00677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No of samples submitted</w:t>
            </w:r>
          </w:p>
        </w:tc>
      </w:tr>
      <w:tr w:rsidR="00344AA4" w:rsidRPr="00344AA4" w14:paraId="7C49F311" w14:textId="77777777" w:rsidTr="006771DB">
        <w:tc>
          <w:tcPr>
            <w:tcW w:w="2830" w:type="dxa"/>
          </w:tcPr>
          <w:p w14:paraId="1E263F98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Asante Mampong (ASM)</w:t>
            </w:r>
          </w:p>
        </w:tc>
        <w:tc>
          <w:tcPr>
            <w:tcW w:w="4937" w:type="dxa"/>
          </w:tcPr>
          <w:p w14:paraId="3C626CC1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Mampong Government Hospital</w:t>
            </w:r>
          </w:p>
          <w:p w14:paraId="3CC604A8" w14:textId="77777777" w:rsidR="004000B6" w:rsidRPr="00344AA4" w:rsidRDefault="004000B6" w:rsidP="004000B6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Seventh-Day Adventist Clinic</w:t>
            </w:r>
          </w:p>
          <w:p w14:paraId="26F30D58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Asante Mampong District Health Hospital</w:t>
            </w:r>
          </w:p>
          <w:p w14:paraId="0D0DE26E" w14:textId="77777777" w:rsidR="004000B6" w:rsidRPr="00344AA4" w:rsidRDefault="004000B6" w:rsidP="004000B6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University clinic (UEW)</w:t>
            </w:r>
          </w:p>
          <w:p w14:paraId="05ED18D6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Kofiase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Health Centre</w:t>
            </w:r>
          </w:p>
          <w:p w14:paraId="73DE842F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Calvary Health Centre</w:t>
            </w:r>
          </w:p>
          <w:p w14:paraId="2653ADC0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Nkwanta CHPS</w:t>
            </w:r>
          </w:p>
          <w:p w14:paraId="733D706B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Quality Health Care</w:t>
            </w:r>
          </w:p>
          <w:p w14:paraId="170EB8A0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Asaam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Health Centre</w:t>
            </w:r>
          </w:p>
        </w:tc>
        <w:tc>
          <w:tcPr>
            <w:tcW w:w="1243" w:type="dxa"/>
          </w:tcPr>
          <w:p w14:paraId="2ACDA06D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451</w:t>
            </w:r>
          </w:p>
          <w:p w14:paraId="2D904852" w14:textId="661CF9A4" w:rsidR="00344AA4" w:rsidRPr="00344AA4" w:rsidRDefault="004000B6" w:rsidP="00677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  <w:p w14:paraId="133339A6" w14:textId="2381AC7C" w:rsidR="00344AA4" w:rsidRPr="00344AA4" w:rsidRDefault="004000B6" w:rsidP="00677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0A644D5D" w14:textId="44F8A6C0" w:rsidR="004000B6" w:rsidRDefault="004000B6" w:rsidP="00677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F375033" w14:textId="681BB7BA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2</w:t>
            </w:r>
          </w:p>
          <w:p w14:paraId="136B4D15" w14:textId="1221F5E9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2</w:t>
            </w:r>
          </w:p>
          <w:p w14:paraId="1678EB95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1</w:t>
            </w:r>
          </w:p>
          <w:p w14:paraId="37F27B83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1</w:t>
            </w:r>
          </w:p>
          <w:p w14:paraId="6C7915E5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1</w:t>
            </w:r>
          </w:p>
        </w:tc>
      </w:tr>
      <w:tr w:rsidR="00344AA4" w:rsidRPr="00344AA4" w14:paraId="7A47D25D" w14:textId="77777777" w:rsidTr="006771DB">
        <w:tc>
          <w:tcPr>
            <w:tcW w:w="2830" w:type="dxa"/>
          </w:tcPr>
          <w:p w14:paraId="3BFEBD33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36AD2844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2BEE9145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560</w:t>
            </w:r>
          </w:p>
        </w:tc>
      </w:tr>
      <w:tr w:rsidR="00344AA4" w:rsidRPr="00344AA4" w14:paraId="1A72B83D" w14:textId="77777777" w:rsidTr="006771DB">
        <w:tc>
          <w:tcPr>
            <w:tcW w:w="2830" w:type="dxa"/>
          </w:tcPr>
          <w:p w14:paraId="305E32DF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Ejura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Sekyere </w:t>
            </w:r>
            <w:proofErr w:type="spellStart"/>
            <w:r w:rsidRPr="00344AA4">
              <w:rPr>
                <w:rFonts w:ascii="Times New Roman" w:hAnsi="Times New Roman" w:cs="Times New Roman"/>
              </w:rPr>
              <w:t>Odumase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(EJS)</w:t>
            </w:r>
          </w:p>
        </w:tc>
        <w:tc>
          <w:tcPr>
            <w:tcW w:w="4937" w:type="dxa"/>
          </w:tcPr>
          <w:p w14:paraId="28D25CDF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t. Luke Hospital, </w:t>
            </w: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Kaase</w:t>
            </w:r>
            <w:proofErr w:type="spellEnd"/>
          </w:p>
          <w:p w14:paraId="294191E8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Aframso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5387424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Ejur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Government Hospital</w:t>
            </w:r>
          </w:p>
          <w:p w14:paraId="07068533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Ejur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44AA4">
              <w:rPr>
                <w:rFonts w:ascii="Times New Roman" w:hAnsi="Times New Roman" w:cs="Times New Roman"/>
              </w:rPr>
              <w:t>District Health Hospital</w:t>
            </w:r>
          </w:p>
          <w:p w14:paraId="20309C1E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Sekyeredumase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Polyclinic</w:t>
            </w:r>
          </w:p>
          <w:p w14:paraId="03E1F348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Homak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Community Health and Planning Services (CHPs)</w:t>
            </w:r>
          </w:p>
          <w:p w14:paraId="0E3ED678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t. Anthony Ann Hospital, </w:t>
            </w: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Donyina</w:t>
            </w:r>
            <w:proofErr w:type="spellEnd"/>
          </w:p>
          <w:p w14:paraId="1BB66DBF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Ejur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Community Hospital</w:t>
            </w:r>
          </w:p>
          <w:p w14:paraId="409CFC0C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Ejur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District Health Directorate</w:t>
            </w:r>
          </w:p>
          <w:p w14:paraId="617E3305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Ejur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Market Centre</w:t>
            </w:r>
          </w:p>
        </w:tc>
        <w:tc>
          <w:tcPr>
            <w:tcW w:w="1243" w:type="dxa"/>
          </w:tcPr>
          <w:p w14:paraId="41783EC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71</w:t>
            </w:r>
          </w:p>
          <w:p w14:paraId="3D0D2AB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3D2C80D4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467</w:t>
            </w:r>
          </w:p>
          <w:p w14:paraId="6F571064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7A1CC23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1</w:t>
            </w:r>
          </w:p>
          <w:p w14:paraId="3C52A10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48F756B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</w:p>
          <w:p w14:paraId="53C5880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5C00A2E6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F764565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87</w:t>
            </w:r>
          </w:p>
          <w:p w14:paraId="1751067D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AA4" w:rsidRPr="00344AA4" w14:paraId="1E38CAC8" w14:textId="77777777" w:rsidTr="006771DB">
        <w:tc>
          <w:tcPr>
            <w:tcW w:w="2830" w:type="dxa"/>
          </w:tcPr>
          <w:p w14:paraId="3E12B2EF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6E674C32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0BE2FE0C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4AA4">
              <w:rPr>
                <w:rFonts w:ascii="Times New Roman" w:hAnsi="Times New Roman" w:cs="Times New Roman"/>
                <w:b/>
                <w:bCs/>
                <w:color w:val="000000"/>
              </w:rPr>
              <w:t>765</w:t>
            </w:r>
          </w:p>
        </w:tc>
      </w:tr>
      <w:tr w:rsidR="00344AA4" w:rsidRPr="00344AA4" w14:paraId="277323C4" w14:textId="77777777" w:rsidTr="006771DB">
        <w:tc>
          <w:tcPr>
            <w:tcW w:w="2830" w:type="dxa"/>
          </w:tcPr>
          <w:p w14:paraId="03C82BE2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Sekyere South (SES)</w:t>
            </w:r>
          </w:p>
        </w:tc>
        <w:tc>
          <w:tcPr>
            <w:tcW w:w="4937" w:type="dxa"/>
          </w:tcPr>
          <w:p w14:paraId="31482CAF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alvation Army Hospital, </w:t>
            </w: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Wiamoase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8E6F62A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Wiamoase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SDA Hospital</w:t>
            </w:r>
          </w:p>
          <w:p w14:paraId="0F7E72C4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Agona Government Hospital </w:t>
            </w:r>
          </w:p>
          <w:p w14:paraId="010583F3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DA Hospital, </w:t>
            </w: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Asamang</w:t>
            </w:r>
            <w:proofErr w:type="spellEnd"/>
          </w:p>
          <w:p w14:paraId="4BA3C456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ekyere South </w:t>
            </w:r>
            <w:r w:rsidRPr="00344AA4">
              <w:rPr>
                <w:rFonts w:ascii="Times New Roman" w:hAnsi="Times New Roman" w:cs="Times New Roman"/>
              </w:rPr>
              <w:t>District Health Directorate</w:t>
            </w:r>
          </w:p>
          <w:p w14:paraId="64B006E2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Pope John Paul II Medical Centre</w:t>
            </w:r>
          </w:p>
          <w:p w14:paraId="50050A21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Jamasi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6C6281C1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Kona Health Centre</w:t>
            </w:r>
          </w:p>
          <w:p w14:paraId="1A18CD4A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Boanim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Health </w:t>
            </w:r>
            <w:proofErr w:type="spellStart"/>
            <w:r w:rsidRPr="00344AA4">
              <w:rPr>
                <w:rFonts w:ascii="Times New Roman" w:hAnsi="Times New Roman" w:cs="Times New Roman"/>
              </w:rPr>
              <w:t>Centjre</w:t>
            </w:r>
            <w:proofErr w:type="spellEnd"/>
          </w:p>
          <w:p w14:paraId="4488533E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Sacred Heart Health Centre</w:t>
            </w:r>
          </w:p>
          <w:p w14:paraId="3CEE56AD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Divine favour hospital</w:t>
            </w:r>
          </w:p>
          <w:p w14:paraId="1E800CEE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Ebeyie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CHPS</w:t>
            </w:r>
          </w:p>
          <w:p w14:paraId="317CD762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Domeabra</w:t>
            </w:r>
            <w:proofErr w:type="spellEnd"/>
          </w:p>
        </w:tc>
        <w:tc>
          <w:tcPr>
            <w:tcW w:w="1243" w:type="dxa"/>
          </w:tcPr>
          <w:p w14:paraId="1D5FAB0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54</w:t>
            </w:r>
          </w:p>
          <w:p w14:paraId="7A31495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46</w:t>
            </w:r>
          </w:p>
          <w:p w14:paraId="4FD77CF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57</w:t>
            </w:r>
          </w:p>
          <w:p w14:paraId="18E24BBA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8</w:t>
            </w:r>
          </w:p>
          <w:p w14:paraId="3C7FEE4B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12E5974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49</w:t>
            </w:r>
          </w:p>
          <w:p w14:paraId="0CE94514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30</w:t>
            </w:r>
          </w:p>
          <w:p w14:paraId="6C0BD246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1C8EC89C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CB2C1D8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60C345A5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3E53C46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2EA267C1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44AA4" w:rsidRPr="00344AA4" w14:paraId="17FD60F6" w14:textId="77777777" w:rsidTr="006771DB">
        <w:tc>
          <w:tcPr>
            <w:tcW w:w="2830" w:type="dxa"/>
          </w:tcPr>
          <w:p w14:paraId="072FE914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540D53B2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1E50ACAE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4AA4">
              <w:rPr>
                <w:rFonts w:ascii="Times New Roman" w:hAnsi="Times New Roman" w:cs="Times New Roman"/>
                <w:b/>
                <w:bCs/>
                <w:color w:val="000000"/>
              </w:rPr>
              <w:t>400</w:t>
            </w:r>
          </w:p>
        </w:tc>
      </w:tr>
      <w:tr w:rsidR="00344AA4" w:rsidRPr="00344AA4" w14:paraId="159CC0E5" w14:textId="77777777" w:rsidTr="006771DB">
        <w:tc>
          <w:tcPr>
            <w:tcW w:w="2830" w:type="dxa"/>
          </w:tcPr>
          <w:p w14:paraId="6E7D775C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Sekyere Central (SEC)</w:t>
            </w:r>
          </w:p>
        </w:tc>
        <w:tc>
          <w:tcPr>
            <w:tcW w:w="4937" w:type="dxa"/>
          </w:tcPr>
          <w:p w14:paraId="5E58F4E3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ekyere Central </w:t>
            </w:r>
            <w:r w:rsidRPr="00344AA4">
              <w:rPr>
                <w:rFonts w:ascii="Times New Roman" w:hAnsi="Times New Roman" w:cs="Times New Roman"/>
              </w:rPr>
              <w:t>District Health Directorate</w:t>
            </w:r>
          </w:p>
          <w:p w14:paraId="15B79B08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Kwamang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3FC35155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Beposo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4313F20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Nsut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6F391A0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Jeduako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7CA8B225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Abordease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6EC71E6A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St Vincent Clinic</w:t>
            </w:r>
          </w:p>
        </w:tc>
        <w:tc>
          <w:tcPr>
            <w:tcW w:w="1243" w:type="dxa"/>
          </w:tcPr>
          <w:p w14:paraId="67E6B4C7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07</w:t>
            </w:r>
          </w:p>
          <w:p w14:paraId="18B22244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04D95ABB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217A6B1D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706BED55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77CBFC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7D51BEB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AA4" w:rsidRPr="00344AA4" w14:paraId="42BD6C8B" w14:textId="77777777" w:rsidTr="006771DB">
        <w:tc>
          <w:tcPr>
            <w:tcW w:w="2830" w:type="dxa"/>
          </w:tcPr>
          <w:p w14:paraId="39A0BF59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66D98EF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434ED7E6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3</w:t>
            </w:r>
            <w:r w:rsidRPr="00344AA4">
              <w:rPr>
                <w:rFonts w:ascii="Times New Roman" w:hAnsi="Times New Roman" w:cs="Times New Roman"/>
                <w:b/>
                <w:bCs/>
                <w:color w:val="000000"/>
              </w:rPr>
              <w:t>52</w:t>
            </w:r>
          </w:p>
        </w:tc>
      </w:tr>
      <w:tr w:rsidR="00344AA4" w:rsidRPr="00344AA4" w14:paraId="442D6DE8" w14:textId="77777777" w:rsidTr="006771DB">
        <w:tc>
          <w:tcPr>
            <w:tcW w:w="2830" w:type="dxa"/>
          </w:tcPr>
          <w:p w14:paraId="77F9F01A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lastRenderedPageBreak/>
              <w:t xml:space="preserve">Sekyere </w:t>
            </w:r>
            <w:proofErr w:type="spellStart"/>
            <w:r w:rsidRPr="00344AA4">
              <w:rPr>
                <w:rFonts w:ascii="Times New Roman" w:hAnsi="Times New Roman" w:cs="Times New Roman"/>
              </w:rPr>
              <w:t>Afram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Plains (SAP)</w:t>
            </w:r>
          </w:p>
        </w:tc>
        <w:tc>
          <w:tcPr>
            <w:tcW w:w="4937" w:type="dxa"/>
          </w:tcPr>
          <w:p w14:paraId="4A7D0CF5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 xml:space="preserve">Auntie </w:t>
            </w:r>
            <w:proofErr w:type="spellStart"/>
            <w:r w:rsidRPr="00344AA4">
              <w:rPr>
                <w:rFonts w:ascii="Times New Roman" w:hAnsi="Times New Roman" w:cs="Times New Roman"/>
              </w:rPr>
              <w:t>Riek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Clinic</w:t>
            </w:r>
          </w:p>
          <w:p w14:paraId="3A66E20E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St. Vincent De Paul Clinic</w:t>
            </w:r>
          </w:p>
        </w:tc>
        <w:tc>
          <w:tcPr>
            <w:tcW w:w="1243" w:type="dxa"/>
          </w:tcPr>
          <w:p w14:paraId="17FAFEC4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24</w:t>
            </w:r>
          </w:p>
          <w:p w14:paraId="130C6A37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3</w:t>
            </w:r>
          </w:p>
          <w:p w14:paraId="5E537E9E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</w:tr>
      <w:tr w:rsidR="00344AA4" w:rsidRPr="00344AA4" w14:paraId="55020BFA" w14:textId="77777777" w:rsidTr="006771DB">
        <w:tc>
          <w:tcPr>
            <w:tcW w:w="2830" w:type="dxa"/>
          </w:tcPr>
          <w:p w14:paraId="1DDE3673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 xml:space="preserve">Sekyere </w:t>
            </w:r>
            <w:proofErr w:type="spellStart"/>
            <w:r w:rsidRPr="00344AA4">
              <w:rPr>
                <w:rFonts w:ascii="Times New Roman" w:hAnsi="Times New Roman" w:cs="Times New Roman"/>
              </w:rPr>
              <w:t>Kumawu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(SEK)</w:t>
            </w:r>
          </w:p>
        </w:tc>
        <w:tc>
          <w:tcPr>
            <w:tcW w:w="4937" w:type="dxa"/>
          </w:tcPr>
          <w:p w14:paraId="70DB9318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Sekyere </w:t>
            </w: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Kumawu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44AA4">
              <w:rPr>
                <w:rFonts w:ascii="Times New Roman" w:hAnsi="Times New Roman" w:cs="Times New Roman"/>
              </w:rPr>
              <w:t>District Health Directorate</w:t>
            </w:r>
          </w:p>
          <w:p w14:paraId="32A6FE33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Kumawu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Polyclinic</w:t>
            </w:r>
          </w:p>
          <w:p w14:paraId="4B72B561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 xml:space="preserve">West </w:t>
            </w: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Phalian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Medical Centre</w:t>
            </w:r>
          </w:p>
          <w:p w14:paraId="0AA535B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Bodomase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  <w:p w14:paraId="7F09668B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Woraso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Health Centre</w:t>
            </w:r>
          </w:p>
        </w:tc>
        <w:tc>
          <w:tcPr>
            <w:tcW w:w="1243" w:type="dxa"/>
          </w:tcPr>
          <w:p w14:paraId="26AFD8E2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58</w:t>
            </w:r>
          </w:p>
          <w:p w14:paraId="43202FA4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44D082BD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0E34768A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DB4328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AA4" w:rsidRPr="00344AA4" w14:paraId="4611ABCD" w14:textId="77777777" w:rsidTr="006771DB">
        <w:tc>
          <w:tcPr>
            <w:tcW w:w="2830" w:type="dxa"/>
          </w:tcPr>
          <w:p w14:paraId="4A92477E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68CD8629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2FA0C77C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4AA4">
              <w:rPr>
                <w:rFonts w:ascii="Times New Roman" w:hAnsi="Times New Roman" w:cs="Times New Roman"/>
                <w:b/>
                <w:bCs/>
                <w:color w:val="000000"/>
              </w:rPr>
              <w:t>134</w:t>
            </w:r>
          </w:p>
        </w:tc>
      </w:tr>
      <w:tr w:rsidR="00344AA4" w:rsidRPr="00344AA4" w14:paraId="10789DD3" w14:textId="77777777" w:rsidTr="006771DB">
        <w:tc>
          <w:tcPr>
            <w:tcW w:w="2830" w:type="dxa"/>
          </w:tcPr>
          <w:p w14:paraId="2EF8A374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Atebubu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4AA4">
              <w:rPr>
                <w:rFonts w:ascii="Times New Roman" w:hAnsi="Times New Roman" w:cs="Times New Roman"/>
              </w:rPr>
              <w:t>Amantin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(ATA)</w:t>
            </w:r>
          </w:p>
        </w:tc>
        <w:tc>
          <w:tcPr>
            <w:tcW w:w="4937" w:type="dxa"/>
          </w:tcPr>
          <w:p w14:paraId="13A353AA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Amanten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Health Centre</w:t>
            </w:r>
          </w:p>
        </w:tc>
        <w:tc>
          <w:tcPr>
            <w:tcW w:w="1243" w:type="dxa"/>
          </w:tcPr>
          <w:p w14:paraId="0E593CA7" w14:textId="120DFDE3" w:rsidR="00344AA4" w:rsidRPr="004000B6" w:rsidRDefault="00344AA4" w:rsidP="006771DB">
            <w:pPr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</w:tr>
      <w:tr w:rsidR="00344AA4" w:rsidRPr="00344AA4" w14:paraId="0E5F6E62" w14:textId="77777777" w:rsidTr="006771DB">
        <w:tc>
          <w:tcPr>
            <w:tcW w:w="2830" w:type="dxa"/>
          </w:tcPr>
          <w:p w14:paraId="7E4B623E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Techiman (TEC)</w:t>
            </w:r>
          </w:p>
        </w:tc>
        <w:tc>
          <w:tcPr>
            <w:tcW w:w="4937" w:type="dxa"/>
          </w:tcPr>
          <w:p w14:paraId="2D04E660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4AA4">
              <w:rPr>
                <w:rFonts w:ascii="Times New Roman" w:hAnsi="Times New Roman" w:cs="Times New Roman"/>
                <w:color w:val="000000" w:themeColor="text1"/>
              </w:rPr>
              <w:t>Holy Family Hospital</w:t>
            </w:r>
          </w:p>
        </w:tc>
        <w:tc>
          <w:tcPr>
            <w:tcW w:w="1243" w:type="dxa"/>
          </w:tcPr>
          <w:p w14:paraId="3006C279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4A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</w:t>
            </w:r>
          </w:p>
        </w:tc>
      </w:tr>
      <w:tr w:rsidR="00344AA4" w:rsidRPr="00344AA4" w14:paraId="3E8CEB50" w14:textId="77777777" w:rsidTr="006771DB">
        <w:tc>
          <w:tcPr>
            <w:tcW w:w="2830" w:type="dxa"/>
          </w:tcPr>
          <w:p w14:paraId="7E1A5195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Nkoranza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South (NKS)</w:t>
            </w:r>
          </w:p>
        </w:tc>
        <w:tc>
          <w:tcPr>
            <w:tcW w:w="4937" w:type="dxa"/>
          </w:tcPr>
          <w:p w14:paraId="23A03D23" w14:textId="77777777" w:rsidR="004000B6" w:rsidRDefault="004000B6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</w:rPr>
              <w:t>Unknown</w:t>
            </w:r>
            <w:r w:rsidRPr="00344AA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AE8326C" w14:textId="18E349DB" w:rsidR="004000B6" w:rsidRDefault="004000B6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Nkoranza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Health Centre</w:t>
            </w:r>
          </w:p>
          <w:p w14:paraId="73FB0474" w14:textId="217EA1B2" w:rsidR="00344AA4" w:rsidRPr="004000B6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4AA4">
              <w:rPr>
                <w:rFonts w:ascii="Times New Roman" w:hAnsi="Times New Roman" w:cs="Times New Roman"/>
                <w:color w:val="000000"/>
              </w:rPr>
              <w:t>Nkoranza</w:t>
            </w:r>
            <w:proofErr w:type="spellEnd"/>
            <w:r w:rsidRPr="00344AA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44AA4">
              <w:rPr>
                <w:rFonts w:ascii="Times New Roman" w:hAnsi="Times New Roman" w:cs="Times New Roman"/>
                <w:color w:val="000000" w:themeColor="text1"/>
              </w:rPr>
              <w:t>South Municipal Health Directorate</w:t>
            </w:r>
          </w:p>
        </w:tc>
        <w:tc>
          <w:tcPr>
            <w:tcW w:w="1243" w:type="dxa"/>
          </w:tcPr>
          <w:p w14:paraId="689F3BF2" w14:textId="02FFAA75" w:rsidR="004000B6" w:rsidRDefault="004000B6" w:rsidP="006771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  <w:p w14:paraId="0AB76C8F" w14:textId="6E3D6662" w:rsidR="004000B6" w:rsidRDefault="004000B6" w:rsidP="006771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  <w:p w14:paraId="15537A71" w14:textId="38795354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  <w:r w:rsidRPr="00344A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344AA4" w:rsidRPr="00344AA4" w14:paraId="34E2C787" w14:textId="77777777" w:rsidTr="006771DB">
        <w:tc>
          <w:tcPr>
            <w:tcW w:w="2830" w:type="dxa"/>
          </w:tcPr>
          <w:p w14:paraId="3F2C209F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1AEC5552" w14:textId="77777777" w:rsidR="00344AA4" w:rsidRPr="00344AA4" w:rsidRDefault="00344AA4" w:rsidP="006771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dxa"/>
          </w:tcPr>
          <w:p w14:paraId="7791F14B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4AA4">
              <w:rPr>
                <w:rFonts w:ascii="Times New Roman" w:hAnsi="Times New Roman" w:cs="Times New Roman"/>
                <w:b/>
                <w:bCs/>
                <w:color w:val="000000"/>
              </w:rPr>
              <w:t>141</w:t>
            </w:r>
          </w:p>
        </w:tc>
      </w:tr>
      <w:tr w:rsidR="00344AA4" w:rsidRPr="00344AA4" w14:paraId="5A54CBEF" w14:textId="77777777" w:rsidTr="006771DB">
        <w:tc>
          <w:tcPr>
            <w:tcW w:w="2830" w:type="dxa"/>
          </w:tcPr>
          <w:p w14:paraId="7B0D547D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Pru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East (PRE)</w:t>
            </w:r>
          </w:p>
        </w:tc>
        <w:tc>
          <w:tcPr>
            <w:tcW w:w="4937" w:type="dxa"/>
          </w:tcPr>
          <w:p w14:paraId="496F466E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proofErr w:type="spellStart"/>
            <w:r w:rsidRPr="00344AA4">
              <w:rPr>
                <w:rFonts w:ascii="Times New Roman" w:hAnsi="Times New Roman" w:cs="Times New Roman"/>
              </w:rPr>
              <w:t>Pru</w:t>
            </w:r>
            <w:proofErr w:type="spellEnd"/>
            <w:r w:rsidRPr="00344AA4">
              <w:rPr>
                <w:rFonts w:ascii="Times New Roman" w:hAnsi="Times New Roman" w:cs="Times New Roman"/>
              </w:rPr>
              <w:t xml:space="preserve"> East District Health Directorate</w:t>
            </w:r>
          </w:p>
        </w:tc>
        <w:tc>
          <w:tcPr>
            <w:tcW w:w="1243" w:type="dxa"/>
          </w:tcPr>
          <w:p w14:paraId="4CEDD016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  <w:r w:rsidRPr="00344AA4">
              <w:rPr>
                <w:rFonts w:ascii="Times New Roman" w:hAnsi="Times New Roman" w:cs="Times New Roman"/>
              </w:rPr>
              <w:t>15</w:t>
            </w:r>
          </w:p>
        </w:tc>
      </w:tr>
      <w:tr w:rsidR="00344AA4" w:rsidRPr="00344AA4" w14:paraId="351DB973" w14:textId="77777777" w:rsidTr="006771DB">
        <w:tc>
          <w:tcPr>
            <w:tcW w:w="2830" w:type="dxa"/>
          </w:tcPr>
          <w:p w14:paraId="022077E7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7" w:type="dxa"/>
          </w:tcPr>
          <w:p w14:paraId="32A497DC" w14:textId="77777777" w:rsidR="00344AA4" w:rsidRPr="00344AA4" w:rsidRDefault="00344AA4" w:rsidP="00677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6F629C93" w14:textId="77777777" w:rsidR="00344AA4" w:rsidRPr="00344AA4" w:rsidRDefault="00344AA4" w:rsidP="006771DB">
            <w:pPr>
              <w:rPr>
                <w:rFonts w:ascii="Times New Roman" w:hAnsi="Times New Roman" w:cs="Times New Roman"/>
                <w:b/>
                <w:bCs/>
              </w:rPr>
            </w:pPr>
            <w:r w:rsidRPr="00344AA4">
              <w:rPr>
                <w:rFonts w:ascii="Times New Roman" w:hAnsi="Times New Roman" w:cs="Times New Roman"/>
                <w:b/>
                <w:bCs/>
              </w:rPr>
              <w:t>2537</w:t>
            </w:r>
          </w:p>
        </w:tc>
      </w:tr>
    </w:tbl>
    <w:p w14:paraId="506048F8" w14:textId="77777777" w:rsidR="00344AA4" w:rsidRPr="00344AA4" w:rsidRDefault="00344AA4" w:rsidP="00344AA4">
      <w:pPr>
        <w:rPr>
          <w:rFonts w:ascii="Times New Roman" w:hAnsi="Times New Roman" w:cs="Times New Roman"/>
        </w:rPr>
      </w:pPr>
    </w:p>
    <w:p w14:paraId="246D22C9" w14:textId="77777777" w:rsidR="00344AA4" w:rsidRPr="00344AA4" w:rsidRDefault="00344AA4">
      <w:pPr>
        <w:rPr>
          <w:rFonts w:ascii="Times New Roman" w:hAnsi="Times New Roman" w:cs="Times New Roman"/>
          <w:lang w:val="en-US"/>
        </w:rPr>
      </w:pPr>
    </w:p>
    <w:sectPr w:rsidR="00344AA4" w:rsidRPr="00344AA4" w:rsidSect="005632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A4"/>
    <w:rsid w:val="000258D3"/>
    <w:rsid w:val="00036770"/>
    <w:rsid w:val="0006195F"/>
    <w:rsid w:val="0007621E"/>
    <w:rsid w:val="00096D53"/>
    <w:rsid w:val="000D3188"/>
    <w:rsid w:val="000D376C"/>
    <w:rsid w:val="000E123B"/>
    <w:rsid w:val="0011272F"/>
    <w:rsid w:val="001678E8"/>
    <w:rsid w:val="001713D5"/>
    <w:rsid w:val="00176169"/>
    <w:rsid w:val="001912AC"/>
    <w:rsid w:val="00193C48"/>
    <w:rsid w:val="00195790"/>
    <w:rsid w:val="00195F22"/>
    <w:rsid w:val="001B2FF1"/>
    <w:rsid w:val="001C3333"/>
    <w:rsid w:val="001E41CD"/>
    <w:rsid w:val="00202CDC"/>
    <w:rsid w:val="00210346"/>
    <w:rsid w:val="002502A0"/>
    <w:rsid w:val="002A4646"/>
    <w:rsid w:val="002B128C"/>
    <w:rsid w:val="002B5539"/>
    <w:rsid w:val="002C0689"/>
    <w:rsid w:val="002C52EA"/>
    <w:rsid w:val="002F0A48"/>
    <w:rsid w:val="00322AC1"/>
    <w:rsid w:val="00335A08"/>
    <w:rsid w:val="00344AA4"/>
    <w:rsid w:val="00344C23"/>
    <w:rsid w:val="00360F53"/>
    <w:rsid w:val="003A2265"/>
    <w:rsid w:val="003C19BA"/>
    <w:rsid w:val="003C1BD1"/>
    <w:rsid w:val="003C4393"/>
    <w:rsid w:val="003C7768"/>
    <w:rsid w:val="003C7EE5"/>
    <w:rsid w:val="003D1033"/>
    <w:rsid w:val="003D7752"/>
    <w:rsid w:val="003E3F57"/>
    <w:rsid w:val="004000B6"/>
    <w:rsid w:val="00403ACA"/>
    <w:rsid w:val="004404AA"/>
    <w:rsid w:val="00452F45"/>
    <w:rsid w:val="004549FF"/>
    <w:rsid w:val="00470023"/>
    <w:rsid w:val="00471803"/>
    <w:rsid w:val="00471BAA"/>
    <w:rsid w:val="004755AD"/>
    <w:rsid w:val="00481304"/>
    <w:rsid w:val="00483982"/>
    <w:rsid w:val="00483B82"/>
    <w:rsid w:val="004934D7"/>
    <w:rsid w:val="004B3FD4"/>
    <w:rsid w:val="004D24BC"/>
    <w:rsid w:val="004F1741"/>
    <w:rsid w:val="004F363A"/>
    <w:rsid w:val="00515E49"/>
    <w:rsid w:val="0056325A"/>
    <w:rsid w:val="00592D0B"/>
    <w:rsid w:val="00596456"/>
    <w:rsid w:val="005A7554"/>
    <w:rsid w:val="005D4E6B"/>
    <w:rsid w:val="005E6536"/>
    <w:rsid w:val="005E73B2"/>
    <w:rsid w:val="006249E1"/>
    <w:rsid w:val="00683991"/>
    <w:rsid w:val="0069332C"/>
    <w:rsid w:val="0069531D"/>
    <w:rsid w:val="006A318D"/>
    <w:rsid w:val="006D0169"/>
    <w:rsid w:val="006E4CC2"/>
    <w:rsid w:val="00720618"/>
    <w:rsid w:val="00723D3B"/>
    <w:rsid w:val="00741EE9"/>
    <w:rsid w:val="0074758A"/>
    <w:rsid w:val="00747AE0"/>
    <w:rsid w:val="00760E8E"/>
    <w:rsid w:val="00777D92"/>
    <w:rsid w:val="0078170D"/>
    <w:rsid w:val="00786D66"/>
    <w:rsid w:val="007A0D4C"/>
    <w:rsid w:val="007C7B73"/>
    <w:rsid w:val="007D7D73"/>
    <w:rsid w:val="007E43BF"/>
    <w:rsid w:val="007E7B34"/>
    <w:rsid w:val="007F048C"/>
    <w:rsid w:val="008156AC"/>
    <w:rsid w:val="00835281"/>
    <w:rsid w:val="00853E6B"/>
    <w:rsid w:val="008663B3"/>
    <w:rsid w:val="00870319"/>
    <w:rsid w:val="008B0D1F"/>
    <w:rsid w:val="008C0A9E"/>
    <w:rsid w:val="008C3BEA"/>
    <w:rsid w:val="00930971"/>
    <w:rsid w:val="00993D11"/>
    <w:rsid w:val="0099594C"/>
    <w:rsid w:val="009C2091"/>
    <w:rsid w:val="009F3D99"/>
    <w:rsid w:val="00A023AF"/>
    <w:rsid w:val="00A21269"/>
    <w:rsid w:val="00A46CB0"/>
    <w:rsid w:val="00A709FA"/>
    <w:rsid w:val="00A86560"/>
    <w:rsid w:val="00A90211"/>
    <w:rsid w:val="00AB7086"/>
    <w:rsid w:val="00AE67EA"/>
    <w:rsid w:val="00B16E9C"/>
    <w:rsid w:val="00B25B49"/>
    <w:rsid w:val="00B64BF6"/>
    <w:rsid w:val="00BA0AFC"/>
    <w:rsid w:val="00BA57D1"/>
    <w:rsid w:val="00BC727A"/>
    <w:rsid w:val="00BD7110"/>
    <w:rsid w:val="00BF2574"/>
    <w:rsid w:val="00C0232B"/>
    <w:rsid w:val="00C06434"/>
    <w:rsid w:val="00C11051"/>
    <w:rsid w:val="00C32AEF"/>
    <w:rsid w:val="00C3432B"/>
    <w:rsid w:val="00C53E9F"/>
    <w:rsid w:val="00C60A53"/>
    <w:rsid w:val="00C61DDC"/>
    <w:rsid w:val="00C65FC3"/>
    <w:rsid w:val="00C721EB"/>
    <w:rsid w:val="00C736DD"/>
    <w:rsid w:val="00C75398"/>
    <w:rsid w:val="00C76514"/>
    <w:rsid w:val="00C951FC"/>
    <w:rsid w:val="00CA36D2"/>
    <w:rsid w:val="00CB4C1D"/>
    <w:rsid w:val="00CC0D80"/>
    <w:rsid w:val="00CD6067"/>
    <w:rsid w:val="00D00647"/>
    <w:rsid w:val="00D073AD"/>
    <w:rsid w:val="00D177C9"/>
    <w:rsid w:val="00D17B18"/>
    <w:rsid w:val="00D30135"/>
    <w:rsid w:val="00D4131B"/>
    <w:rsid w:val="00D61DD7"/>
    <w:rsid w:val="00D77027"/>
    <w:rsid w:val="00D869F8"/>
    <w:rsid w:val="00DD6302"/>
    <w:rsid w:val="00DE6405"/>
    <w:rsid w:val="00DF0390"/>
    <w:rsid w:val="00DF6D98"/>
    <w:rsid w:val="00E137E2"/>
    <w:rsid w:val="00E2538D"/>
    <w:rsid w:val="00E47568"/>
    <w:rsid w:val="00E56F21"/>
    <w:rsid w:val="00E84053"/>
    <w:rsid w:val="00EB6758"/>
    <w:rsid w:val="00EC3C61"/>
    <w:rsid w:val="00EE6570"/>
    <w:rsid w:val="00EF0323"/>
    <w:rsid w:val="00F42ECA"/>
    <w:rsid w:val="00F5046F"/>
    <w:rsid w:val="00F842E0"/>
    <w:rsid w:val="00F87B3C"/>
    <w:rsid w:val="00FE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189E8"/>
  <w15:chartTrackingRefBased/>
  <w15:docId w15:val="{710389ED-85CC-FD48-A39E-EDADF5AC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4A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A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5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5</Characters>
  <Application>Microsoft Office Word</Application>
  <DocSecurity>0</DocSecurity>
  <Lines>13</Lines>
  <Paragraphs>3</Paragraphs>
  <ScaleCrop>false</ScaleCrop>
  <Company>KCCR/KNUST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Sylverken</dc:creator>
  <cp:keywords/>
  <dc:description/>
  <cp:lastModifiedBy>Augustina Sylverken</cp:lastModifiedBy>
  <cp:revision>2</cp:revision>
  <dcterms:created xsi:type="dcterms:W3CDTF">2022-06-10T14:58:00Z</dcterms:created>
  <dcterms:modified xsi:type="dcterms:W3CDTF">2022-06-10T15:57:00Z</dcterms:modified>
</cp:coreProperties>
</file>